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FD0" w:rsidRPr="00A30810" w:rsidRDefault="000B0FD0" w:rsidP="00C67C5A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>
            <wp:extent cx="5274310" cy="2201887"/>
            <wp:effectExtent l="0" t="0" r="2540" b="8255"/>
            <wp:docPr id="2" name="图片 2" descr="C:\Users\Administrator\Desktop\惠州科研\黄瓜花粉雄花\投稿\图片\代谢组整体质控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惠州科研\黄瓜花粉雄花\投稿\图片\代谢组整体质控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1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67C5A" w:rsidRDefault="00C67C5A" w:rsidP="00C67C5A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A30810">
        <w:rPr>
          <w:rFonts w:ascii="Times New Roman" w:eastAsia="宋体" w:hAnsi="Times New Roman" w:cs="Times New Roman"/>
          <w:sz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</w:rPr>
        <w:t>S1</w:t>
      </w:r>
      <w:r w:rsidRPr="00A30810">
        <w:rPr>
          <w:rFonts w:ascii="Times New Roman" w:eastAsia="宋体" w:hAnsi="Times New Roman" w:cs="Times New Roman"/>
          <w:sz w:val="24"/>
        </w:rPr>
        <w:t>. PCA of total samples (a) and PCA of CK and HT samples (b)</w:t>
      </w:r>
      <w:r w:rsidR="00FE1791">
        <w:rPr>
          <w:rFonts w:ascii="Times New Roman" w:eastAsia="宋体" w:hAnsi="Times New Roman" w:cs="Times New Roman" w:hint="eastAsia"/>
          <w:sz w:val="24"/>
        </w:rPr>
        <w:t>.</w:t>
      </w:r>
    </w:p>
    <w:p w:rsidR="003E008A" w:rsidRDefault="003E008A" w:rsidP="003E008A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3E008A" w:rsidRDefault="003E008A" w:rsidP="003E008A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0B0FD0" w:rsidRDefault="003E008A" w:rsidP="003E008A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>
            <wp:extent cx="5274310" cy="2670593"/>
            <wp:effectExtent l="0" t="0" r="2540" b="0"/>
            <wp:docPr id="1" name="图片 1" descr="C:\Users\Administrator\Desktop\惠州科研\黄瓜花粉雄花\投稿\图片\差异代谢物质控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惠州科研\黄瓜花粉雄花\投稿\图片\差异代谢物质控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0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08A" w:rsidRPr="00A30810" w:rsidRDefault="003E008A" w:rsidP="00D55456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A30810">
        <w:rPr>
          <w:rFonts w:ascii="Times New Roman" w:eastAsia="宋体" w:hAnsi="Times New Roman" w:cs="Times New Roman"/>
          <w:sz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</w:rPr>
        <w:t>S</w:t>
      </w:r>
      <w:r w:rsidR="00D24E58">
        <w:rPr>
          <w:rFonts w:ascii="Times New Roman" w:eastAsia="宋体" w:hAnsi="Times New Roman" w:cs="Times New Roman" w:hint="eastAsia"/>
          <w:sz w:val="24"/>
        </w:rPr>
        <w:t>2</w:t>
      </w:r>
      <w:r w:rsidRPr="00A30810">
        <w:rPr>
          <w:rFonts w:ascii="Times New Roman" w:eastAsia="宋体" w:hAnsi="Times New Roman" w:cs="Times New Roman"/>
          <w:sz w:val="24"/>
        </w:rPr>
        <w:t xml:space="preserve"> PLS-DA score plots and permutation test between high temperature stress and normal condition.</w:t>
      </w:r>
    </w:p>
    <w:p w:rsidR="003E008A" w:rsidRPr="00A30810" w:rsidRDefault="003E008A" w:rsidP="00D55456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proofErr w:type="gramStart"/>
      <w:r w:rsidRPr="00A30810">
        <w:rPr>
          <w:rFonts w:ascii="Times New Roman" w:eastAsia="宋体" w:hAnsi="Times New Roman" w:cs="Times New Roman"/>
          <w:sz w:val="24"/>
        </w:rPr>
        <w:t>a</w:t>
      </w:r>
      <w:proofErr w:type="gramEnd"/>
      <w:r w:rsidRPr="00A30810">
        <w:rPr>
          <w:rFonts w:ascii="Times New Roman" w:eastAsia="宋体" w:hAnsi="Times New Roman" w:cs="Times New Roman"/>
          <w:sz w:val="24"/>
        </w:rPr>
        <w:t>, PLS-DA score plots; b, PLS-DA permutation test.</w:t>
      </w:r>
    </w:p>
    <w:p w:rsidR="003E008A" w:rsidRPr="003E008A" w:rsidRDefault="003E008A" w:rsidP="003E008A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C67C5A" w:rsidRPr="00A30810" w:rsidRDefault="00C67C5A" w:rsidP="00C67C5A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:rsidR="00B157E1" w:rsidRPr="00C67C5A" w:rsidRDefault="00B157E1"/>
    <w:sectPr w:rsidR="00B157E1" w:rsidRPr="00C67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E54" w:rsidRDefault="000D2E54" w:rsidP="00C67C5A">
      <w:r>
        <w:separator/>
      </w:r>
    </w:p>
  </w:endnote>
  <w:endnote w:type="continuationSeparator" w:id="0">
    <w:p w:rsidR="000D2E54" w:rsidRDefault="000D2E54" w:rsidP="00C67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E54" w:rsidRDefault="000D2E54" w:rsidP="00C67C5A">
      <w:r>
        <w:separator/>
      </w:r>
    </w:p>
  </w:footnote>
  <w:footnote w:type="continuationSeparator" w:id="0">
    <w:p w:rsidR="000D2E54" w:rsidRDefault="000D2E54" w:rsidP="00C67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78F"/>
    <w:rsid w:val="000B0FD0"/>
    <w:rsid w:val="000D2E54"/>
    <w:rsid w:val="00260A80"/>
    <w:rsid w:val="003E008A"/>
    <w:rsid w:val="00B1047B"/>
    <w:rsid w:val="00B157E1"/>
    <w:rsid w:val="00C6078F"/>
    <w:rsid w:val="00C67C5A"/>
    <w:rsid w:val="00D24E58"/>
    <w:rsid w:val="00D55456"/>
    <w:rsid w:val="00FE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C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7C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7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7C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67C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67C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C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7C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7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7C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67C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67C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200</Characters>
  <Application>Microsoft Office Word</Application>
  <DocSecurity>0</DocSecurity>
  <Lines>1</Lines>
  <Paragraphs>1</Paragraphs>
  <ScaleCrop>false</ScaleCrop>
  <Company>China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12-13T08:46:00Z</dcterms:created>
  <dcterms:modified xsi:type="dcterms:W3CDTF">2023-04-04T00:22:00Z</dcterms:modified>
</cp:coreProperties>
</file>